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. Sequences of PCR primers used in this study</w:t>
      </w:r>
    </w:p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09"/>
        <w:gridCol w:w="50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TGTGGGCATCAATGGA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ACACCATGTATTCCGGGT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iR-219a-2-3p</w:t>
            </w: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TCCAGAATTGTGGC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CAGGGTCCGAGGT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 w:eastAsia="zh-CN"/>
              </w:rPr>
            </w:pPr>
            <w:bookmarkStart w:id="0" w:name="OLE_LINK84"/>
            <w:bookmarkStart w:id="1" w:name="OLE_LINK83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circ</w:t>
            </w:r>
            <w:bookmarkEnd w:id="0"/>
            <w:bookmarkEnd w:id="1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GTTTGGACTTGGGAAC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(5’-3’)</w:t>
            </w:r>
          </w:p>
        </w:tc>
        <w:tc>
          <w:tcPr>
            <w:tcW w:w="503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ACCATTTGTTGCAAT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C1</w:t>
            </w: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orward(5’-3’)</w:t>
            </w:r>
          </w:p>
        </w:tc>
        <w:tc>
          <w:tcPr>
            <w:tcW w:w="50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AGCCTACTGGACTGTGACGA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9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Theme="minorEastAsia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everse(5’-3’)</w:t>
            </w:r>
          </w:p>
        </w:tc>
        <w:tc>
          <w:tcPr>
            <w:tcW w:w="50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CTCATTGGCACGCCTCCTGTTG</w:t>
            </w:r>
          </w:p>
        </w:tc>
      </w:tr>
    </w:tbl>
    <w:p>
      <w: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Figure S1. Detection of miR-219a-2-3p interference efficienc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A, B.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The expression level of miR-219a-2-3p was measured by quantitative RT-PCR in U87 and U251 cells transfected with miR-219a-2-3p inhibitor (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) or mimic (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).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Data are presented as the mean ±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>SD. ***</w:t>
      </w:r>
      <w:r>
        <w:rPr>
          <w:rFonts w:hint="default"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 xml:space="preserve"> &lt; 0.00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8595" cy="1691005"/>
            <wp:effectExtent l="0" t="0" r="8255" b="4445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Figure S2. Quantitative RT-PCR and western blotting analysis were used to verify the interference efficiency of STC1 in U87 and U251 cel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71770" cy="4025900"/>
            <wp:effectExtent l="0" t="0" r="5080" b="12700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3YjY1MWI1ZDg0ZTlkYjkxNTA4NjU3MTk3ZjVmMzcifQ=="/>
  </w:docVars>
  <w:rsids>
    <w:rsidRoot w:val="4FBA7C0C"/>
    <w:rsid w:val="3847010E"/>
    <w:rsid w:val="464669B6"/>
    <w:rsid w:val="4FBA7C0C"/>
    <w:rsid w:val="554277F4"/>
    <w:rsid w:val="663D47DF"/>
    <w:rsid w:val="71E57DC0"/>
    <w:rsid w:val="7BDC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366</Characters>
  <Lines>0</Lines>
  <Paragraphs>0</Paragraphs>
  <TotalTime>0</TotalTime>
  <ScaleCrop>false</ScaleCrop>
  <LinksUpToDate>false</LinksUpToDate>
  <CharactersWithSpaces>37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07:12:00Z</dcterms:created>
  <dc:creator>Kid</dc:creator>
  <cp:lastModifiedBy>邱长江</cp:lastModifiedBy>
  <dcterms:modified xsi:type="dcterms:W3CDTF">2022-07-14T01:4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0A935D6071904B8592975172A1116080</vt:lpwstr>
  </property>
</Properties>
</file>